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15CD8" w14:textId="18270FBC" w:rsidR="00E51859" w:rsidRPr="00B774CF" w:rsidRDefault="00E51859" w:rsidP="00B774CF">
      <w:pPr>
        <w:rPr>
          <w:rFonts w:ascii="Times New Roman" w:hAnsi="Times New Roman" w:cs="Times New Roman"/>
          <w:b/>
          <w:bCs/>
          <w:sz w:val="24"/>
        </w:rPr>
      </w:pPr>
      <w:r w:rsidRPr="00B774CF">
        <w:rPr>
          <w:rFonts w:ascii="Times New Roman" w:hAnsi="Times New Roman" w:cs="Times New Roman"/>
          <w:b/>
          <w:bCs/>
          <w:sz w:val="24"/>
        </w:rPr>
        <w:t>Supplementary Table S1. Selection of Primary Systematic Reviews for Overlapping Outcomes</w:t>
      </w:r>
    </w:p>
    <w:p w14:paraId="0B33E111" w14:textId="77777777" w:rsidR="00E51859" w:rsidRPr="00B774CF" w:rsidRDefault="00E51859">
      <w:pPr>
        <w:rPr>
          <w:rFonts w:ascii="Times New Roman" w:hAnsi="Times New Roman" w:cs="Times New Roman"/>
          <w:sz w:val="24"/>
        </w:rPr>
      </w:pPr>
    </w:p>
    <w:tbl>
      <w:tblPr>
        <w:tblW w:w="86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1"/>
        <w:gridCol w:w="30"/>
        <w:gridCol w:w="611"/>
        <w:gridCol w:w="611"/>
        <w:gridCol w:w="576"/>
        <w:gridCol w:w="576"/>
        <w:gridCol w:w="441"/>
        <w:gridCol w:w="441"/>
        <w:gridCol w:w="1864"/>
        <w:gridCol w:w="1879"/>
      </w:tblGrid>
      <w:tr w:rsidR="00B774CF" w:rsidRPr="00B774CF" w14:paraId="3486085D" w14:textId="77777777" w:rsidTr="00B774CF">
        <w:trPr>
          <w:tblHeader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EFEFCA8" w14:textId="77777777" w:rsidR="00B774CF" w:rsidRPr="00B774CF" w:rsidRDefault="00B774CF" w:rsidP="00B774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Domai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2FBE8E" w14:textId="77777777" w:rsidR="00B774CF" w:rsidRPr="00B774CF" w:rsidRDefault="00B774CF" w:rsidP="00B774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lapping Reviews Identifie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DAE1B71" w14:textId="77777777" w:rsidR="00B774CF" w:rsidRPr="00B774CF" w:rsidRDefault="00B774CF" w:rsidP="00B774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 Criteria Applie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B5F66F6" w14:textId="77777777" w:rsidR="00B774CF" w:rsidRPr="00B774CF" w:rsidRDefault="00B774CF" w:rsidP="00B774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ed Representative Review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5FDCBF3" w14:textId="77777777" w:rsidR="00B774CF" w:rsidRPr="00B774CF" w:rsidRDefault="00B774CF" w:rsidP="00B774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stification for Selection</w:t>
            </w:r>
          </w:p>
        </w:tc>
      </w:tr>
      <w:tr w:rsidR="00B774CF" w:rsidRPr="00B774CF" w14:paraId="5DB720EE" w14:textId="77777777" w:rsidTr="00B774CF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4FB9E85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Cardiovascular: MAC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FD19C7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Liu (2025), Behrouzi (2022), Zangiabadian (2020), Yedlapati (202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FD2A961" w14:textId="47C3D20B" w:rsidR="00B774CF" w:rsidRPr="00B774CF" w:rsidRDefault="002B09E7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9E7">
              <w:rPr>
                <w:rFonts w:ascii="Times New Roman" w:hAnsi="Times New Roman" w:cs="Times New Roman"/>
                <w:sz w:val="20"/>
                <w:szCs w:val="20"/>
              </w:rPr>
              <w:t>1. Recency of search; 2. Focus on RC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FB8D004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Liu et al. (2025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0112B4D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Most recent publication (2025); synthesized exclusively RCT data for IHD patients; provides the most up-to-date evidence on major adverse cardiovascular events.</w:t>
            </w:r>
          </w:p>
        </w:tc>
      </w:tr>
      <w:tr w:rsidR="00B774CF" w:rsidRPr="00B774CF" w14:paraId="4A074FA2" w14:textId="77777777" w:rsidTr="00B774CF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5774352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Cardiovascular: Mortalit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B5E7A1A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Liu (2025), Liu (2024), Behrouzi (2022), Gupta (2022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27F2511" w14:textId="614EA9E4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1. Population specificity</w:t>
            </w:r>
            <w:r w:rsidR="002B09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2. Focus on RC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2BDCD0C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Liu et al. (2025) &amp; Liu et al. (20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6703753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Liu (2025) provides data on all-cause mortality in IHD patients. Liu (2024) offers specific data on cardiovascular mortality in CVD patients. Both were retained to cover different mortality endpoints comprehensively.</w:t>
            </w:r>
          </w:p>
        </w:tc>
      </w:tr>
      <w:tr w:rsidR="00B774CF" w:rsidRPr="00B774CF" w14:paraId="0ABF47A8" w14:textId="77777777" w:rsidTr="00B774CF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586C3A9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Cardiovascular: CV Even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E0CDAA5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Zangiabadian (2020), Yedlapati (202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E2CEB3E" w14:textId="5EECF1A8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1. Study design variety</w:t>
            </w:r>
            <w:r w:rsidR="002B09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2. Sample siz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C499ABE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Zangiabadian et al. (2020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C2302F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Selected for its unique contribution of stratified data across three study designs (RCT, Cohort, Case-Control), allowing for a robust comparison of evidence levels.</w:t>
            </w:r>
          </w:p>
        </w:tc>
      </w:tr>
      <w:tr w:rsidR="00B774CF" w:rsidRPr="00B774CF" w14:paraId="29B997C3" w14:textId="77777777" w:rsidTr="00B774CF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72C9D91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Cardiovascular: Strok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5A5C3F4" w14:textId="14CDE7D0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Zahhar (2024), Rodrigues (202</w:t>
            </w:r>
            <w:r w:rsidR="00F6734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35B4048" w14:textId="072F4D3A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1. Sample size</w:t>
            </w:r>
            <w:r w:rsidR="002B09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2. Recenc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BDDF6D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Zahhar et al. (20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5312732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Overwhelmingly larger sample size (&gt;200 million); updated comprehensive search including both stroke incidence and mortality in general/at-risk populations.</w:t>
            </w:r>
          </w:p>
        </w:tc>
      </w:tr>
      <w:tr w:rsidR="00B774CF" w:rsidRPr="00B774CF" w14:paraId="025A8E35" w14:textId="77777777" w:rsidTr="00B774CF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4FFFCB36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Respiratory: COPD Exacerba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323B960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Bao (2021), Kopsaftis (2018), Cheng (2020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C8B5ACA" w14:textId="21F512F2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1. Number of primary studies</w:t>
            </w:r>
            <w:r w:rsidR="002B09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2. Recenc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926B2B9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Bao et al. (2021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CA35E03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Included the largest number of relevant studies (k=10); most recent update for this specific outcome with a focus on acute exacerbations.</w:t>
            </w:r>
          </w:p>
        </w:tc>
      </w:tr>
      <w:tr w:rsidR="00B774CF" w:rsidRPr="00B774CF" w14:paraId="37B507F6" w14:textId="77777777" w:rsidTr="00B774CF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70E370E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 xml:space="preserve">Elderly: Influenza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7630FF2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eroniki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024), Cheng (2020), Ferdinands (20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678B10" w14:textId="4B18B364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.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hodological quality (AMSTAR-2)</w:t>
            </w:r>
            <w:r w:rsidR="002B09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2. Study design (RCT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54E979E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eroniki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t al. (20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31B41B8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ted "High" on AMSTAR-2; synthesized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-quality RCT data via Network Meta-Analysis; represents the highest level of evidence for efficacy in older adults.</w:t>
            </w:r>
          </w:p>
        </w:tc>
      </w:tr>
      <w:tr w:rsidR="00B774CF" w:rsidRPr="00B774CF" w14:paraId="0FB350AD" w14:textId="77777777" w:rsidTr="00B774CF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36FF3339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derly: Hospitaliza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75CD6CA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Veroniki (2024), Ferdinands (20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FA8EF5B" w14:textId="545499BE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1. Real-world relevance</w:t>
            </w:r>
            <w:r w:rsidR="002B09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2. Specific outcome definitio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F34628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Ferdinands et al. (2024) &amp; Veroniki et al. (20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5D74D09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Both were retained to provide complementary perspectives: Veroniki for RCT data (efficacy) and Ferdinands for observational data (real-world effectiveness).</w:t>
            </w:r>
          </w:p>
        </w:tc>
      </w:tr>
      <w:tr w:rsidR="00B774CF" w:rsidRPr="00B774CF" w14:paraId="258FB28F" w14:textId="77777777" w:rsidTr="00B774CF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D2AC0BB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Safety: Adverse Even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C30B581" w14:textId="4049A1BE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Liu (2024), Veroniki (20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AFDB2D" w14:textId="6EA9905A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1. Population match</w:t>
            </w:r>
            <w:r w:rsidR="002B09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2. Outcome specificit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C78017F" w14:textId="77777777" w:rsidR="00B774CF" w:rsidRPr="00B774CF" w:rsidRDefault="00B774CF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Liu et al. (2024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DE4F2A" w14:textId="104C0023" w:rsidR="00B774CF" w:rsidRPr="00B774CF" w:rsidRDefault="001E2794" w:rsidP="00B77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794">
              <w:rPr>
                <w:rFonts w:ascii="Times New Roman" w:hAnsi="Times New Roman" w:cs="Times New Roman"/>
                <w:sz w:val="20"/>
                <w:szCs w:val="20"/>
              </w:rPr>
              <w:t>Selected as the primary source for safety data in patients with CVD because it provides outcome-specific reporting of serious adverse events based on updated RCT evidence.</w:t>
            </w:r>
          </w:p>
        </w:tc>
      </w:tr>
      <w:tr w:rsidR="00E51859" w:rsidRPr="00B774CF" w14:paraId="740F9060" w14:textId="77777777" w:rsidTr="00B774CF">
        <w:trPr>
          <w:gridAfter w:val="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8DF675A" w14:textId="77777777" w:rsidR="00E51859" w:rsidRPr="00B774CF" w:rsidRDefault="00E51859" w:rsidP="00E51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Outcome Domain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D8C8A3C" w14:textId="77777777" w:rsidR="00E51859" w:rsidRPr="00B774CF" w:rsidRDefault="00E51859" w:rsidP="00E51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Overlapping Reviews Identifie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A015E3" w14:textId="77777777" w:rsidR="00E51859" w:rsidRPr="00B774CF" w:rsidRDefault="00E51859" w:rsidP="00E51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Selection Criteria Applied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F746321" w14:textId="77777777" w:rsidR="00E51859" w:rsidRPr="00B774CF" w:rsidRDefault="00E51859" w:rsidP="00E51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Selected Representative Review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F0BD5A3" w14:textId="77777777" w:rsidR="00E51859" w:rsidRPr="00B774CF" w:rsidRDefault="00E51859" w:rsidP="00E51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4CF">
              <w:rPr>
                <w:rFonts w:ascii="Times New Roman" w:hAnsi="Times New Roman" w:cs="Times New Roman"/>
                <w:sz w:val="20"/>
                <w:szCs w:val="20"/>
              </w:rPr>
              <w:t>Justification for Selection</w:t>
            </w:r>
          </w:p>
        </w:tc>
      </w:tr>
    </w:tbl>
    <w:p w14:paraId="3B4981EC" w14:textId="77777777" w:rsidR="00561C3F" w:rsidRPr="00B774CF" w:rsidRDefault="00561C3F">
      <w:pPr>
        <w:rPr>
          <w:rFonts w:ascii="Times New Roman" w:hAnsi="Times New Roman" w:cs="Times New Roman"/>
          <w:sz w:val="20"/>
          <w:szCs w:val="20"/>
        </w:rPr>
      </w:pPr>
    </w:p>
    <w:sectPr w:rsidR="00561C3F" w:rsidRPr="00B77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90BAC" w14:textId="77777777" w:rsidR="00BB78D5" w:rsidRDefault="00BB78D5" w:rsidP="00E51859">
      <w:pPr>
        <w:spacing w:after="0" w:line="240" w:lineRule="auto"/>
      </w:pPr>
      <w:r>
        <w:separator/>
      </w:r>
    </w:p>
  </w:endnote>
  <w:endnote w:type="continuationSeparator" w:id="0">
    <w:p w14:paraId="5E0076DB" w14:textId="77777777" w:rsidR="00BB78D5" w:rsidRDefault="00BB78D5" w:rsidP="00E51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A3C62" w14:textId="77777777" w:rsidR="00BB78D5" w:rsidRDefault="00BB78D5" w:rsidP="00E51859">
      <w:pPr>
        <w:spacing w:after="0" w:line="240" w:lineRule="auto"/>
      </w:pPr>
      <w:r>
        <w:separator/>
      </w:r>
    </w:p>
  </w:footnote>
  <w:footnote w:type="continuationSeparator" w:id="0">
    <w:p w14:paraId="0A9B37F8" w14:textId="77777777" w:rsidR="00BB78D5" w:rsidRDefault="00BB78D5" w:rsidP="00E51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359"/>
    <w:rsid w:val="00093359"/>
    <w:rsid w:val="00141E41"/>
    <w:rsid w:val="001A22B4"/>
    <w:rsid w:val="001E2794"/>
    <w:rsid w:val="002B09E7"/>
    <w:rsid w:val="004F0ABD"/>
    <w:rsid w:val="00561C3F"/>
    <w:rsid w:val="007939F9"/>
    <w:rsid w:val="00825F10"/>
    <w:rsid w:val="008A5457"/>
    <w:rsid w:val="009C6EEA"/>
    <w:rsid w:val="00B6608D"/>
    <w:rsid w:val="00B774CF"/>
    <w:rsid w:val="00BB78D5"/>
    <w:rsid w:val="00CC764D"/>
    <w:rsid w:val="00DD5D0A"/>
    <w:rsid w:val="00E51859"/>
    <w:rsid w:val="00EE3E4E"/>
    <w:rsid w:val="00F6734E"/>
    <w:rsid w:val="00FD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50B4B6"/>
  <w15:chartTrackingRefBased/>
  <w15:docId w15:val="{5A60CB42-5E7B-475F-9565-7509CB8E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33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3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33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33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33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335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335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335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335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33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3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3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33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33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33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33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33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33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33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3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33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33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3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33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33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33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3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33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33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185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18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18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18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2</Words>
  <Characters>2422</Characters>
  <Application>Microsoft Office Word</Application>
  <DocSecurity>0</DocSecurity>
  <Lines>186</Lines>
  <Paragraphs>58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 Z</dc:creator>
  <cp:keywords/>
  <dc:description/>
  <cp:lastModifiedBy>by Z</cp:lastModifiedBy>
  <cp:revision>7</cp:revision>
  <dcterms:created xsi:type="dcterms:W3CDTF">2025-12-22T09:22:00Z</dcterms:created>
  <dcterms:modified xsi:type="dcterms:W3CDTF">2026-04-14T12:05:00Z</dcterms:modified>
</cp:coreProperties>
</file>